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31605" w14:textId="6E893A1B" w:rsidR="001D3A99" w:rsidRDefault="001D3A99" w:rsidP="001D3A99">
      <w:pPr>
        <w:pStyle w:val="Caption"/>
        <w:keepNext/>
      </w:pPr>
      <w:r>
        <w:t>Table S</w:t>
      </w:r>
      <w:r w:rsidR="00A239FC">
        <w:t>3</w:t>
      </w:r>
      <w:r>
        <w:t>: Univariable (UVA) and multivariable (MVA) Cox proportional hazards model for predicting receipt of secondary therapy (RT/ADT), stratified by institution. The Hazard ratio for continuous Decipher is reported per 0.1-unit increase. PSA prostate specific antigen, GG grade group</w:t>
      </w:r>
    </w:p>
    <w:p w14:paraId="302AE3D1" w14:textId="069DD201" w:rsidR="00C133CD" w:rsidRDefault="001D3A99">
      <w:r>
        <w:rPr>
          <w:noProof/>
          <w:color w:val="1C1E29"/>
        </w:rPr>
        <w:drawing>
          <wp:inline distT="0" distB="0" distL="0" distR="0" wp14:anchorId="6F8E2915" wp14:editId="4225F634">
            <wp:extent cx="5943600" cy="341415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827"/>
                    <a:stretch/>
                  </pic:blipFill>
                  <pic:spPr bwMode="auto">
                    <a:xfrm>
                      <a:off x="0" y="0"/>
                      <a:ext cx="5943600" cy="3414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13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A99"/>
    <w:rsid w:val="00191BE2"/>
    <w:rsid w:val="001D3A99"/>
    <w:rsid w:val="00A239FC"/>
    <w:rsid w:val="00AB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F44ED"/>
  <w15:chartTrackingRefBased/>
  <w15:docId w15:val="{5FA654CF-6ECA-4822-9EFE-BD623C83E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3A9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2</cp:revision>
  <dcterms:created xsi:type="dcterms:W3CDTF">2020-12-24T11:57:00Z</dcterms:created>
  <dcterms:modified xsi:type="dcterms:W3CDTF">2020-12-24T11:57:00Z</dcterms:modified>
</cp:coreProperties>
</file>